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1 Table. Information on the aromatic and quality rice accessions of North-eastern India used in this study. 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1588"/>
        <w:gridCol w:w="2015"/>
        <w:gridCol w:w="1566"/>
        <w:gridCol w:w="1442"/>
        <w:gridCol w:w="994"/>
        <w:gridCol w:w="1121"/>
        <w:gridCol w:w="1774"/>
        <w:gridCol w:w="1528"/>
        <w:gridCol w:w="1947"/>
      </w:tblGrid>
      <w:tr>
        <w:trPr>
          <w:trHeight w:val="571" w:hRule="atLeast"/>
        </w:trPr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IN"/>
              </w:rPr>
              <w:t>SN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IN"/>
              </w:rPr>
              <w:t>Accession</w:t>
            </w:r>
          </w:p>
        </w:tc>
        <w:tc>
          <w:tcPr>
            <w:tcW w:w="20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IN"/>
              </w:rPr>
              <w:t>Local Name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IN"/>
              </w:rPr>
              <w:t>Place of collection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IN"/>
              </w:rPr>
              <w:t>State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IN"/>
              </w:rPr>
              <w:t>Aroma conten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en-IN"/>
              </w:rPr>
              <w:t>a</w:t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IN"/>
              </w:rPr>
              <w:t>Brown rice length class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en-IN"/>
              </w:rPr>
              <w:t>b</w:t>
            </w:r>
          </w:p>
        </w:tc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IN"/>
              </w:rPr>
              <w:t>Brown rice shape class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IN"/>
              </w:rPr>
              <w:t>Model-based group (NE Indian germplasm)</w:t>
            </w:r>
          </w:p>
        </w:tc>
        <w:tc>
          <w:tcPr>
            <w:tcW w:w="19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IN"/>
              </w:rPr>
              <w:t xml:space="preserve">Model-based grouping (in relation to global accessions at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16"/>
                <w:szCs w:val="16"/>
                <w:lang w:eastAsia="en-IN"/>
              </w:rPr>
              <w:t>K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IN"/>
              </w:rPr>
              <w:t>=2)</w:t>
            </w:r>
          </w:p>
        </w:tc>
      </w:tr>
      <w:tr>
        <w:trPr>
          <w:trHeight w:val="300" w:hRule="atLeast"/>
        </w:trPr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450248</w:t>
            </w:r>
          </w:p>
        </w:tc>
        <w:tc>
          <w:tcPr>
            <w:tcW w:w="20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alam joha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dmix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54512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Joha Bor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akhimpu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54527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horika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Dhemaji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46447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Joha Kiik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ikir Hills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lende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46640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Tikola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Titaba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46642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okikol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ikir and NC Hills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46658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hu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amrup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46697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olong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ikir Hills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28098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Cheena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lbari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or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26448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epal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Dhubri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dmix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26450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nu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Dhubri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or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356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bor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or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367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engal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368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ga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368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hugr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368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g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370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oal Par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37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ala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371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Joha Bor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or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372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ala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or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373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ol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or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373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on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or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373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unkun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or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373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opousal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373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on Bog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373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horika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373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amin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or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374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hud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or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376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epal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xtra 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lende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5278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ajala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or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528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Chand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ngaigaon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8057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ogga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olaghat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8062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ana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ngaigaon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or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8066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etek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arimganj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9432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andhel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Dhemaji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or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9449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asmat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Dibrugarh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lende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9450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niki madhur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Dibrugarh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or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9469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Chahab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onitpu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9470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Charkar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onitpu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42308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rishna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onitpu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lende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42309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Ronga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onitpu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42310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okarpura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onitpu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lende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53830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unjab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Unknown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1935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ola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onitpu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9478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rmon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origaon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lende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9479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unkun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origaon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or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dmix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5280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othar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ngaigaon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409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horika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Darrang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3288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Ronga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Dhemaji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3295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abol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Dhemaji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3297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andheli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Dhemaji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3302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m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onitpu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3303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Joha Kiying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onitpu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or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32409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hog joh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Darrang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55479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rishna bhog-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ast Sikkim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kki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55480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alanuni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ast Sikkim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kki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lende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55481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aghe tulashi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ast Sikkim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kki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or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55484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rishna bhog-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ast Sikkim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kki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lende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44146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rimphul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ngan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kki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26535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Tai Klawnglawh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olasib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dmix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26539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Vaiphei tai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olasib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dmix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26540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Tai Farete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olasib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dmix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26535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uh tai-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olasib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xtra 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dmix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26541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owonglawng tai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olasib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dmix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26545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Tai-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olasib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dmix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26549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Tai Kawlang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olasib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dmix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29769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Tai-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Chhamphai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or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29771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Tailte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unglei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dmix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RS-5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mo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hit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runachal Pradesh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dmix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RS-5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haw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hit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runachal Pradesh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6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Thekienier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ohima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xtra 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.P.B/I.W/S.N-1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haruno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ohima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62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Omang tsuk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okokchung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.P.B/K.E/J.K.S-3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ngra maro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okokchung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xtra 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.P.B/K.E/J.K.S-3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ratsuk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okokchung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w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.P.B/K.E/J.K.S-4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eshang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Wokha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63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iku tsuk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okokchung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xtra 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.P.B/K.E/J.K.S-4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Jaha ekyu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Wokha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.P.B/K.E/J.K.S-5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esharga nuko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Wokha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xtra 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.P.B/K.E/J.K.S-5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Otruk enyiko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Wokha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w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63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Chopru ekyu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Wokha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xtra 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.P.B/K.E/J.K.S-6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Rekhathung shopruo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Wokha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64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onporo ekyov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Wokha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xtra 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64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cheying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Wokha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w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xtra 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64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ramoren tsuknyiku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Wokha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.P.B/K.E/J.K.S-7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Vadvu tsuk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Wokha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.P.B/K.E/J.K.S-7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Yepvu tsuk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Wokha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65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Jhuv ekyov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Wokha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w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xtra 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65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Tsokunkvu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Wokha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w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xtra 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.P.B/K.E/J.K.S-7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Wokhae kendemo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Wokha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w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xtra 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.P.B/ K.R -10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Changman san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Dimapu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xtra 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55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Chakhao poireiton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mphal West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nipur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56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Chakhao angoub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mphal West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nipur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hor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ol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RMN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Chakhao amubi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mphal West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nipur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56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angphou angoub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mphal West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nipur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w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56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Chakhao poireiton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Thoubal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nipur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56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Chakhao amubi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Thoubal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nipur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57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Chakhao angoub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Thoubal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nipur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57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Kathaibuw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Chandel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nipur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w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dmix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57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uhman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Churachandpu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nipur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57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uhman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Churachandpu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nipur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lende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58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 xml:space="preserve">Napnang hangmei 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Tamenglong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nipur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dmix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58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Chakhao phou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Tamenglong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nipur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dmix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58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Chakhao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Bishnupu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nipur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Hig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lende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59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krei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Ukhrul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nipur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dmix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C059659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krei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Ukhrul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nipur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Indica</w:t>
            </w:r>
          </w:p>
        </w:tc>
      </w:tr>
      <w:tr>
        <w:trPr>
          <w:trHeight w:val="315" w:hRule="atLeast"/>
        </w:trPr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RMN41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nui maa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Ukhrul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anipur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ong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Medium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3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Admix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Notes: IC, Indigenous collection; NA, not available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>Grain aroma content detected according to Nagaraju et al. [1]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b,c</w:t>
      </w:r>
      <w:r>
        <w:rPr>
          <w:rFonts w:cs="Times New Roman" w:ascii="Times New Roman" w:hAnsi="Times New Roman"/>
          <w:sz w:val="16"/>
          <w:szCs w:val="16"/>
        </w:rPr>
        <w:t>Determined following International Rice Research Institute (IRRI) Standard evaluation system for rice [2]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References: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lang w:eastAsia="en-IN"/>
        </w:rPr>
        <w:t>Nagaraju M, Mohanty KK, Chaudhary D, Gangadharan CA (1991) Simple technique to detect scent in rice. Oryza 28:109-110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lang w:eastAsia="en-IN"/>
        </w:rPr>
        <w:t>IRRI (1996) Standard Evaluation System for Rice. Los Banos, IRRI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49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8"/>
      <w:szCs w:val="18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i/>
      <w:iCs/>
      <w:sz w:val="18"/>
      <w:szCs w:val="18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5">
    <w:name w:val="xl65"/>
    <w:basedOn w:val="Normal"/>
    <w:qFormat/>
    <w:pPr>
      <w:spacing w:lineRule="auto" w:line="240" w:before="280" w:after="280"/>
      <w:textAlignment w:val="top"/>
    </w:pPr>
    <w:rPr>
      <w:rFonts w:ascii="Arial" w:hAnsi="Arial" w:eastAsia="Times New Roman" w:cs="Arial"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8"/>
      <w:szCs w:val="18"/>
    </w:rPr>
  </w:style>
  <w:style w:type="paragraph" w:styleId="Xl68">
    <w:name w:val="xl68"/>
    <w:basedOn w:val="Normal"/>
    <w:qFormat/>
    <w:pPr>
      <w:pBdr>
        <w:left w:val="single" w:sz="8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Xl69">
    <w:name w:val="xl69"/>
    <w:basedOn w:val="Normal"/>
    <w:qFormat/>
    <w:pPr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Xl71">
    <w:name w:val="xl7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</w:rPr>
  </w:style>
  <w:style w:type="paragraph" w:styleId="Xl72">
    <w:name w:val="xl72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b/>
      <w:bCs/>
      <w:sz w:val="18"/>
      <w:szCs w:val="18"/>
    </w:rPr>
  </w:style>
  <w:style w:type="paragraph" w:styleId="Xl73">
    <w:name w:val="xl73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b/>
      <w:bCs/>
      <w:sz w:val="18"/>
      <w:szCs w:val="18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b/>
      <w:bCs/>
      <w:sz w:val="18"/>
      <w:szCs w:val="18"/>
    </w:rPr>
  </w:style>
  <w:style w:type="paragraph" w:styleId="Xl75">
    <w:name w:val="xl75"/>
    <w:basedOn w:val="Normal"/>
    <w:qFormat/>
    <w:pPr>
      <w:pBdr>
        <w:top w:val="single" w:sz="8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b/>
      <w:bCs/>
      <w:sz w:val="18"/>
      <w:szCs w:val="18"/>
    </w:rPr>
  </w:style>
  <w:style w:type="paragraph" w:styleId="Xl76">
    <w:name w:val="xl7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Xl77">
    <w:name w:val="xl77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8"/>
      <w:szCs w:val="18"/>
    </w:rPr>
  </w:style>
  <w:style w:type="paragraph" w:styleId="Xl78">
    <w:name w:val="xl78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82">
    <w:name w:val="xl82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Xl83">
    <w:name w:val="xl83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Xl84">
    <w:name w:val="xl84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85">
    <w:name w:val="xl85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sz w:val="20"/>
      <w:szCs w:val="20"/>
    </w:rPr>
  </w:style>
  <w:style w:type="paragraph" w:styleId="Xl86">
    <w:name w:val="xl8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6T11:41:00Z</dcterms:created>
  <dc:creator>Som</dc:creator>
  <dc:description/>
  <cp:keywords/>
  <dc:language>en-US</dc:language>
  <cp:lastModifiedBy>Som</cp:lastModifiedBy>
  <dcterms:modified xsi:type="dcterms:W3CDTF">2015-05-16T09:58:00Z</dcterms:modified>
  <cp:revision>8</cp:revision>
  <dc:subject/>
  <dc:title/>
</cp:coreProperties>
</file>